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091B" w:rsidRDefault="00B47ECD" w:rsidP="00B47ECD">
      <w:proofErr w:type="spellStart"/>
      <w:r>
        <w:t>Supporting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files</w:t>
      </w:r>
    </w:p>
    <w:p w:rsidR="00B47ECD" w:rsidRDefault="00B47ECD" w:rsidP="00B47ECD"/>
    <w:tbl>
      <w:tblPr>
        <w:tblW w:w="9364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564"/>
        <w:gridCol w:w="1421"/>
        <w:gridCol w:w="788"/>
        <w:gridCol w:w="629"/>
        <w:gridCol w:w="993"/>
        <w:gridCol w:w="1417"/>
        <w:gridCol w:w="1701"/>
      </w:tblGrid>
      <w:tr w:rsidR="00B47ECD" w:rsidRPr="00B47ECD" w:rsidTr="00B47ECD">
        <w:trPr>
          <w:trHeight w:val="33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od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unicipality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slan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exe</w:t>
            </w:r>
            <w:proofErr w:type="spellEnd"/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TDR </w:t>
            </w: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Carestar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70AD47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Quantification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of G6PDd IH /g H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548235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Values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</w:t>
            </w: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Enzym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G6PDd (IU H / </w:t>
            </w: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gHg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)</w:t>
            </w:r>
          </w:p>
        </w:tc>
      </w:tr>
      <w:tr w:rsidR="00B47ECD" w:rsidRPr="00B47ECD" w:rsidTr="00B47ECD">
        <w:trPr>
          <w:trHeight w:val="315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0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  <w:bookmarkStart w:id="0" w:name="_GoBack"/>
        <w:bookmarkEnd w:id="0"/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8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2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3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ai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04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4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5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São Vicente 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ruz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ruz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6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a Catarina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9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7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lastRenderedPageBreak/>
              <w:t>08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8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9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Deficient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Felipe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o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0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arraf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0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0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arraf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1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Tarrafa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2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5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3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4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Male</w:t>
            </w: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5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8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6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7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Intermediate</w:t>
            </w:r>
            <w:proofErr w:type="spellEnd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 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8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6</w:t>
            </w:r>
          </w:p>
        </w:tc>
      </w:tr>
      <w:tr w:rsidR="00B47ECD" w:rsidRPr="00B47ECD" w:rsidTr="00B47ECD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119</w:t>
            </w:r>
          </w:p>
        </w:tc>
        <w:tc>
          <w:tcPr>
            <w:tcW w:w="1564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ão Miguel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Santiago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Female</w:t>
            </w:r>
            <w:proofErr w:type="spellEnd"/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7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itiv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B47ECD" w:rsidRPr="00B47ECD" w:rsidRDefault="00B47ECD" w:rsidP="00B47E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Norma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B47ECD" w:rsidRPr="00B47ECD" w:rsidRDefault="00B47ECD" w:rsidP="00B47E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B47EC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20</w:t>
            </w:r>
          </w:p>
        </w:tc>
      </w:tr>
    </w:tbl>
    <w:p w:rsidR="00B47ECD" w:rsidRDefault="00B47ECD" w:rsidP="00B47ECD"/>
    <w:sectPr w:rsidR="00B47E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ECD"/>
    <w:rsid w:val="000D4EC5"/>
    <w:rsid w:val="001056E8"/>
    <w:rsid w:val="002F6CA8"/>
    <w:rsid w:val="003E091B"/>
    <w:rsid w:val="004A3EDC"/>
    <w:rsid w:val="00565D08"/>
    <w:rsid w:val="00863872"/>
    <w:rsid w:val="00AA4E87"/>
    <w:rsid w:val="00AE5563"/>
    <w:rsid w:val="00B47ECD"/>
    <w:rsid w:val="00E9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3E80E"/>
  <w15:chartTrackingRefBased/>
  <w15:docId w15:val="{F3A31481-86EE-4346-A889-5428E35B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C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75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056</Words>
  <Characters>570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S-SIDA / Adilson Jose de Pina</dc:creator>
  <cp:keywords/>
  <dc:description/>
  <cp:lastModifiedBy>CCS-SIDA / Adilson Jose de Pina</cp:lastModifiedBy>
  <cp:revision>1</cp:revision>
  <dcterms:created xsi:type="dcterms:W3CDTF">2020-02-12T16:14:00Z</dcterms:created>
  <dcterms:modified xsi:type="dcterms:W3CDTF">2020-02-12T18:46:00Z</dcterms:modified>
</cp:coreProperties>
</file>